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87316" w14:textId="5F741CF0" w:rsidR="00DF0097" w:rsidRDefault="00DF00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Ranking of the 7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lf-sib </w:t>
      </w:r>
      <w:r w:rsidRPr="00766746">
        <w:rPr>
          <w:rFonts w:ascii="Times New Roman" w:hAnsi="Times New Roman" w:cs="Times New Roman"/>
          <w:i/>
          <w:sz w:val="24"/>
          <w:szCs w:val="24"/>
          <w:lang w:val="en-US"/>
        </w:rPr>
        <w:t xml:space="preserve">Jatropha </w:t>
      </w:r>
      <w:proofErr w:type="spellStart"/>
      <w:r w:rsidRPr="00766746">
        <w:rPr>
          <w:rFonts w:ascii="Times New Roman" w:hAnsi="Times New Roman" w:cs="Times New Roman"/>
          <w:i/>
          <w:sz w:val="24"/>
          <w:szCs w:val="24"/>
          <w:lang w:val="en-US"/>
        </w:rPr>
        <w:t>curc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proofErr w:type="spellEnd"/>
      <w:r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progenies for the </w:t>
      </w:r>
      <w:r>
        <w:rPr>
          <w:rFonts w:ascii="Times New Roman" w:hAnsi="Times New Roman" w:cs="Times New Roman"/>
          <w:sz w:val="24"/>
          <w:szCs w:val="24"/>
          <w:lang w:val="en-US"/>
        </w:rPr>
        <w:t>grain yield</w:t>
      </w:r>
      <w:r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trait </w:t>
      </w:r>
      <w:r>
        <w:rPr>
          <w:rFonts w:ascii="Times New Roman" w:hAnsi="Times New Roman" w:cs="Times New Roman"/>
          <w:sz w:val="24"/>
          <w:szCs w:val="24"/>
          <w:lang w:val="en-US"/>
        </w:rPr>
        <w:t>based on the</w:t>
      </w:r>
      <w:r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area</w:t>
      </w:r>
      <w:r>
        <w:rPr>
          <w:rFonts w:ascii="Times New Roman" w:hAnsi="Times New Roman" w:cs="Times New Roman"/>
          <w:sz w:val="24"/>
          <w:szCs w:val="24"/>
          <w:lang w:val="en-US"/>
        </w:rPr>
        <w:t>s under the trajectories (A</w:t>
      </w:r>
      <w:r w:rsidRPr="0083082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8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1510"/>
        <w:gridCol w:w="1458"/>
        <w:gridCol w:w="1458"/>
        <w:gridCol w:w="1510"/>
        <w:gridCol w:w="1458"/>
      </w:tblGrid>
      <w:tr w:rsidR="00DF0097" w:rsidRPr="00460B78" w14:paraId="7D25C173" w14:textId="77777777" w:rsidTr="00B3059D">
        <w:trPr>
          <w:trHeight w:val="321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E65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nk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729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geny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383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r w:rsidRPr="0046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</w:t>
            </w:r>
            <w:bookmarkEnd w:id="0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622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nk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BAB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geny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152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</w:t>
            </w:r>
          </w:p>
        </w:tc>
      </w:tr>
      <w:tr w:rsidR="00DF0097" w:rsidRPr="00460B78" w14:paraId="69600619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6D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63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7F47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68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952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A98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418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8</w:t>
            </w:r>
          </w:p>
        </w:tc>
      </w:tr>
      <w:tr w:rsidR="00DF0097" w:rsidRPr="00460B78" w14:paraId="359680AB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EB7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E4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D2D0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62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12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570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7D4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2</w:t>
            </w:r>
          </w:p>
        </w:tc>
      </w:tr>
      <w:tr w:rsidR="00DF0097" w:rsidRPr="00460B78" w14:paraId="0738078B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F53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C2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5DE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58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90A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A4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8EA4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8</w:t>
            </w:r>
          </w:p>
        </w:tc>
      </w:tr>
      <w:tr w:rsidR="00DF0097" w:rsidRPr="00460B78" w14:paraId="3374A0F4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A6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AE0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1FD8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57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B5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2E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630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</w:tr>
      <w:tr w:rsidR="00DF0097" w:rsidRPr="00460B78" w14:paraId="20FC36D3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919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7612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620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56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B4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63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30DC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DF0097" w:rsidRPr="00460B78" w14:paraId="3B14C109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A6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C1F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1EC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54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02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1F0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2186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4</w:t>
            </w:r>
          </w:p>
        </w:tc>
      </w:tr>
      <w:tr w:rsidR="00DF0097" w:rsidRPr="00460B78" w14:paraId="771D8B10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85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214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1A3A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53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70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B2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0A8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</w:tr>
      <w:tr w:rsidR="00DF0097" w:rsidRPr="00460B78" w14:paraId="5EB56847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E37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3EF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610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52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43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D89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B6A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9</w:t>
            </w:r>
          </w:p>
        </w:tc>
      </w:tr>
      <w:tr w:rsidR="00DF0097" w:rsidRPr="00460B78" w14:paraId="604DCA10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387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5E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DD86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49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088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C1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BDB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5</w:t>
            </w:r>
          </w:p>
        </w:tc>
      </w:tr>
      <w:tr w:rsidR="00DF0097" w:rsidRPr="00460B78" w14:paraId="6AFDB0AE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8E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8C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E365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44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3FA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392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6E78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5</w:t>
            </w:r>
          </w:p>
        </w:tc>
      </w:tr>
      <w:tr w:rsidR="00DF0097" w:rsidRPr="00460B78" w14:paraId="7AD9A5C2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12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F22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F43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42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07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172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62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7</w:t>
            </w:r>
          </w:p>
        </w:tc>
      </w:tr>
      <w:tr w:rsidR="00DF0097" w:rsidRPr="00460B78" w14:paraId="1F4375FA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7C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F07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21D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41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6DE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DE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A9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9</w:t>
            </w:r>
          </w:p>
        </w:tc>
      </w:tr>
      <w:tr w:rsidR="00DF0097" w:rsidRPr="00460B78" w14:paraId="7A7B4EB4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4D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82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3456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9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91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67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9AB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1</w:t>
            </w:r>
          </w:p>
        </w:tc>
      </w:tr>
      <w:tr w:rsidR="00DF0097" w:rsidRPr="00460B78" w14:paraId="209D04EC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485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89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E391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9A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76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98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3</w:t>
            </w:r>
          </w:p>
        </w:tc>
      </w:tr>
      <w:tr w:rsidR="00DF0097" w:rsidRPr="00460B78" w14:paraId="419C9084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7A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5A7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C361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9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178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BE8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AFC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9</w:t>
            </w:r>
          </w:p>
        </w:tc>
      </w:tr>
      <w:tr w:rsidR="00DF0097" w:rsidRPr="00460B78" w14:paraId="43791B0B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EFE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DA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ECF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9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77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5A4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93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15</w:t>
            </w:r>
          </w:p>
        </w:tc>
      </w:tr>
      <w:tr w:rsidR="00DF0097" w:rsidRPr="00460B78" w14:paraId="50FAFC5A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EF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D9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5F64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87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516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5B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A02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81</w:t>
            </w:r>
          </w:p>
        </w:tc>
      </w:tr>
      <w:tr w:rsidR="00DF0097" w:rsidRPr="00460B78" w14:paraId="2CB465B5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96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78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9D61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7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2E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57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54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9</w:t>
            </w:r>
          </w:p>
        </w:tc>
      </w:tr>
      <w:tr w:rsidR="00DF0097" w:rsidRPr="00460B78" w14:paraId="15D78BB7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87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A3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9CA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5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F8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57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445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74</w:t>
            </w:r>
          </w:p>
        </w:tc>
      </w:tr>
      <w:tr w:rsidR="00DF0097" w:rsidRPr="00460B78" w14:paraId="33E4D913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C7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2F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95D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2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7B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48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9E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37</w:t>
            </w:r>
          </w:p>
        </w:tc>
      </w:tr>
      <w:tr w:rsidR="00DF0097" w:rsidRPr="00460B78" w14:paraId="30A03907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880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52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0EC5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08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52D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41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403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2</w:t>
            </w:r>
          </w:p>
        </w:tc>
      </w:tr>
      <w:tr w:rsidR="00DF0097" w:rsidRPr="00460B78" w14:paraId="5FD418A9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56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A9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CF91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30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45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2A0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81B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25</w:t>
            </w:r>
          </w:p>
        </w:tc>
      </w:tr>
      <w:tr w:rsidR="00DF0097" w:rsidRPr="00460B78" w14:paraId="1FB55208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F81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FE0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116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9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8D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9A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9F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79</w:t>
            </w:r>
          </w:p>
        </w:tc>
      </w:tr>
      <w:tr w:rsidR="00DF0097" w:rsidRPr="00460B78" w14:paraId="6E4D2BA9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807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41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94AA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5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24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6C4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9F3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34</w:t>
            </w:r>
          </w:p>
        </w:tc>
      </w:tr>
      <w:tr w:rsidR="00DF0097" w:rsidRPr="00460B78" w14:paraId="0E7C3E8D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12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BB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2016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5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CB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09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086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0</w:t>
            </w:r>
          </w:p>
        </w:tc>
      </w:tr>
      <w:tr w:rsidR="00DF0097" w:rsidRPr="00460B78" w14:paraId="0B504375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1D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8EB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BAA1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4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7C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54D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22C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26</w:t>
            </w:r>
          </w:p>
        </w:tc>
      </w:tr>
      <w:tr w:rsidR="00DF0097" w:rsidRPr="00460B78" w14:paraId="6B59A1C0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945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68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B4FC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4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627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F42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B27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14</w:t>
            </w:r>
          </w:p>
        </w:tc>
      </w:tr>
      <w:tr w:rsidR="00DF0097" w:rsidRPr="00460B78" w14:paraId="043FD2E0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2E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13B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191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3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D7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622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1C4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91</w:t>
            </w:r>
          </w:p>
        </w:tc>
      </w:tr>
      <w:tr w:rsidR="00DF0097" w:rsidRPr="00460B78" w14:paraId="77A207D8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9C7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B5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F023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3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AD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1B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47A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81</w:t>
            </w:r>
          </w:p>
        </w:tc>
      </w:tr>
      <w:tr w:rsidR="00DF0097" w:rsidRPr="00460B78" w14:paraId="40B58FF7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2A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DB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83AD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20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E5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C57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12A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84</w:t>
            </w:r>
          </w:p>
        </w:tc>
      </w:tr>
      <w:tr w:rsidR="00DF0097" w:rsidRPr="00460B78" w14:paraId="55291936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CA0E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2DF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1D05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19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CF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28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5B3E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58</w:t>
            </w:r>
          </w:p>
        </w:tc>
      </w:tr>
      <w:tr w:rsidR="00DF0097" w:rsidRPr="00460B78" w14:paraId="4F98A913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59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E0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8DA6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17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0CEC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77A0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050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92</w:t>
            </w:r>
          </w:p>
        </w:tc>
      </w:tr>
      <w:tr w:rsidR="00DF0097" w:rsidRPr="00460B78" w14:paraId="703DBE46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9D7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214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0BFD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17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7FD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12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94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82</w:t>
            </w:r>
          </w:p>
        </w:tc>
      </w:tr>
      <w:tr w:rsidR="00DF0097" w:rsidRPr="00460B78" w14:paraId="42D6174D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B9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92F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79E9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07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6EB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3C0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63</w:t>
            </w:r>
          </w:p>
        </w:tc>
      </w:tr>
      <w:tr w:rsidR="00DF0097" w:rsidRPr="00460B78" w14:paraId="46D7CBF4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BAB1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A5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2E32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12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3A8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14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DB95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12</w:t>
            </w:r>
          </w:p>
        </w:tc>
      </w:tr>
      <w:tr w:rsidR="00DF0097" w:rsidRPr="00460B78" w14:paraId="15324E60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2DE6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DB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54FF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sz w:val="24"/>
                <w:szCs w:val="24"/>
              </w:rPr>
              <w:t>0.10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EF7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4BE3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1B5B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16</w:t>
            </w:r>
          </w:p>
        </w:tc>
      </w:tr>
      <w:tr w:rsidR="00DF0097" w:rsidRPr="00460B78" w14:paraId="15CDFBF1" w14:textId="77777777" w:rsidTr="00B3059D">
        <w:trPr>
          <w:trHeight w:val="321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563F5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898D9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CBDC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992BA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EA0B8" w14:textId="77777777" w:rsidR="00DF0097" w:rsidRPr="00460B78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880B2" w14:textId="77777777" w:rsidR="00DF0097" w:rsidRPr="00E764C0" w:rsidRDefault="00DF0097" w:rsidP="00B3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6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30</w:t>
            </w:r>
          </w:p>
        </w:tc>
      </w:tr>
    </w:tbl>
    <w:p w14:paraId="04871010" w14:textId="77777777" w:rsidR="00DF0097" w:rsidRDefault="00DF0097"/>
    <w:sectPr w:rsidR="00DF0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97"/>
    <w:rsid w:val="00353C83"/>
    <w:rsid w:val="00DF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3CFA0"/>
  <w15:chartTrackingRefBased/>
  <w15:docId w15:val="{6F0469C8-0494-4A89-8896-3C2FE5E5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5T01:52:00Z</dcterms:created>
  <dcterms:modified xsi:type="dcterms:W3CDTF">2020-12-15T01:53:00Z</dcterms:modified>
</cp:coreProperties>
</file>